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6BAAF" w14:textId="77777777" w:rsidR="00B774FC" w:rsidRPr="00DD5279" w:rsidRDefault="00B774FC" w:rsidP="00B774FC">
      <w:pPr>
        <w:spacing w:after="240"/>
        <w:rPr>
          <w:rFonts w:ascii="Times New Roman" w:eastAsia="Times New Roman" w:hAnsi="Times New Roman" w:cs="Times New Roman"/>
          <w:b/>
          <w:bCs/>
        </w:rPr>
      </w:pPr>
      <w:r w:rsidRPr="00DD5279">
        <w:rPr>
          <w:rFonts w:ascii="Times New Roman" w:eastAsia="Times New Roman" w:hAnsi="Times New Roman" w:cs="Times New Roman"/>
          <w:b/>
          <w:bCs/>
        </w:rPr>
        <w:t>Supplemental Information</w:t>
      </w:r>
      <w:bookmarkStart w:id="0" w:name="_GoBack"/>
      <w:bookmarkEnd w:id="0"/>
    </w:p>
    <w:p w14:paraId="3474899E" w14:textId="77777777" w:rsidR="00B774FC" w:rsidRPr="00DD5279" w:rsidRDefault="00B774FC" w:rsidP="00B774FC">
      <w:pPr>
        <w:spacing w:after="240"/>
        <w:jc w:val="both"/>
        <w:rPr>
          <w:rFonts w:ascii="Times New Roman" w:eastAsia="Times New Roman" w:hAnsi="Times New Roman" w:cs="Times New Roman"/>
        </w:rPr>
      </w:pPr>
      <w:r w:rsidRPr="00DD5279">
        <w:rPr>
          <w:rFonts w:ascii="Times New Roman" w:eastAsia="Times New Roman" w:hAnsi="Times New Roman" w:cs="Times New Roman"/>
          <w:b/>
          <w:bCs/>
        </w:rPr>
        <w:t xml:space="preserve">Supplemental Table 1 | </w:t>
      </w:r>
      <w:r w:rsidRPr="00DD5279">
        <w:rPr>
          <w:rFonts w:ascii="Times New Roman" w:eastAsia="Times New Roman" w:hAnsi="Times New Roman" w:cs="Times New Roman"/>
        </w:rPr>
        <w:t xml:space="preserve">Effect of buffer type, </w:t>
      </w:r>
      <w:proofErr w:type="spellStart"/>
      <w:r w:rsidRPr="00DD5279">
        <w:rPr>
          <w:rFonts w:ascii="Times New Roman" w:eastAsia="Times New Roman" w:hAnsi="Times New Roman" w:cs="Times New Roman"/>
        </w:rPr>
        <w:t>nBPW</w:t>
      </w:r>
      <w:proofErr w:type="spellEnd"/>
      <w:r w:rsidRPr="00DD5279">
        <w:rPr>
          <w:rFonts w:ascii="Times New Roman" w:eastAsia="Times New Roman" w:hAnsi="Times New Roman" w:cs="Times New Roman"/>
        </w:rPr>
        <w:t xml:space="preserve"> and BPW, of whole bird carcass rinses (WBCR) on the beta diversity metrics (Bray-Curtis, </w:t>
      </w:r>
      <w:proofErr w:type="spellStart"/>
      <w:r w:rsidRPr="00DD5279">
        <w:rPr>
          <w:rFonts w:ascii="Times New Roman" w:eastAsia="Times New Roman" w:hAnsi="Times New Roman" w:cs="Times New Roman"/>
        </w:rPr>
        <w:t>Jaccard</w:t>
      </w:r>
      <w:proofErr w:type="spellEnd"/>
      <w:r w:rsidRPr="00DD5279">
        <w:rPr>
          <w:rFonts w:ascii="Times New Roman" w:eastAsia="Times New Roman" w:hAnsi="Times New Roman" w:cs="Times New Roman"/>
        </w:rPr>
        <w:t xml:space="preserve"> Dissimilarity, </w:t>
      </w:r>
      <w:proofErr w:type="spellStart"/>
      <w:r w:rsidRPr="00DD5279">
        <w:rPr>
          <w:rFonts w:ascii="Times New Roman" w:eastAsia="Times New Roman" w:hAnsi="Times New Roman" w:cs="Times New Roman"/>
        </w:rPr>
        <w:t>Unweighted</w:t>
      </w:r>
      <w:proofErr w:type="spellEnd"/>
      <w:r w:rsidRPr="00DD5279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DD5279">
        <w:rPr>
          <w:rFonts w:ascii="Times New Roman" w:eastAsia="Times New Roman" w:hAnsi="Times New Roman" w:cs="Times New Roman"/>
        </w:rPr>
        <w:t>UniFrac</w:t>
      </w:r>
      <w:proofErr w:type="spellEnd"/>
      <w:r w:rsidRPr="00DD5279">
        <w:rPr>
          <w:rFonts w:ascii="Times New Roman" w:eastAsia="Times New Roman" w:hAnsi="Times New Roman" w:cs="Times New Roman"/>
        </w:rPr>
        <w:t xml:space="preserve">, Weighted </w:t>
      </w:r>
      <w:proofErr w:type="spellStart"/>
      <w:r w:rsidRPr="00DD5279">
        <w:rPr>
          <w:rFonts w:ascii="Times New Roman" w:eastAsia="Times New Roman" w:hAnsi="Times New Roman" w:cs="Times New Roman"/>
        </w:rPr>
        <w:t>UniFrac</w:t>
      </w:r>
      <w:proofErr w:type="spellEnd"/>
      <w:r w:rsidRPr="00DD5279">
        <w:rPr>
          <w:rFonts w:ascii="Times New Roman" w:eastAsia="Times New Roman" w:hAnsi="Times New Roman" w:cs="Times New Roman"/>
        </w:rPr>
        <w:t>) of the original samples (</w:t>
      </w:r>
      <w:proofErr w:type="spellStart"/>
      <w:r w:rsidRPr="00DD5279">
        <w:rPr>
          <w:rFonts w:ascii="Times New Roman" w:eastAsia="Times New Roman" w:hAnsi="Times New Roman" w:cs="Times New Roman"/>
        </w:rPr>
        <w:t>rinsate</w:t>
      </w:r>
      <w:proofErr w:type="spellEnd"/>
      <w:r w:rsidRPr="00DD5279">
        <w:rPr>
          <w:rFonts w:ascii="Times New Roman" w:eastAsia="Times New Roman" w:hAnsi="Times New Roman" w:cs="Times New Roman"/>
        </w:rPr>
        <w:t xml:space="preserve">), non-selective and selective media (APC </w:t>
      </w:r>
      <w:proofErr w:type="spellStart"/>
      <w:r w:rsidRPr="00DD5279">
        <w:rPr>
          <w:rFonts w:ascii="Times New Roman" w:eastAsia="Times New Roman" w:hAnsi="Times New Roman" w:cs="Times New Roman"/>
        </w:rPr>
        <w:t>Petrifilm</w:t>
      </w:r>
      <w:proofErr w:type="spellEnd"/>
      <w:r w:rsidRPr="00DD5279">
        <w:rPr>
          <w:rFonts w:ascii="Times New Roman" w:eastAsia="Times New Roman" w:hAnsi="Times New Roman" w:cs="Times New Roman"/>
          <w:vertAlign w:val="superscript"/>
        </w:rPr>
        <w:t>™</w:t>
      </w:r>
      <w:r w:rsidRPr="00DD5279">
        <w:rPr>
          <w:rFonts w:ascii="Times New Roman" w:eastAsia="Times New Roman" w:hAnsi="Times New Roman" w:cs="Times New Roman"/>
        </w:rPr>
        <w:t xml:space="preserve"> and CCPM agar plates), and enrichments (</w:t>
      </w:r>
      <w:r w:rsidRPr="00DD5279">
        <w:rPr>
          <w:rFonts w:ascii="Times New Roman" w:eastAsia="Times New Roman" w:hAnsi="Times New Roman" w:cs="Times New Roman"/>
          <w:i/>
          <w:iCs/>
        </w:rPr>
        <w:t xml:space="preserve">Campylobacter </w:t>
      </w:r>
      <w:r w:rsidRPr="00DD5279">
        <w:rPr>
          <w:rFonts w:ascii="Times New Roman" w:eastAsia="Times New Roman" w:hAnsi="Times New Roman" w:cs="Times New Roman"/>
        </w:rPr>
        <w:t>spp. and</w:t>
      </w:r>
      <w:r w:rsidRPr="00DD5279">
        <w:rPr>
          <w:rFonts w:ascii="Times New Roman" w:eastAsia="Times New Roman" w:hAnsi="Times New Roman" w:cs="Times New Roman"/>
          <w:i/>
          <w:iCs/>
        </w:rPr>
        <w:t xml:space="preserve"> Salmonella</w:t>
      </w:r>
      <w:r w:rsidRPr="00DD5279">
        <w:rPr>
          <w:rFonts w:ascii="Times New Roman" w:eastAsia="Times New Roman" w:hAnsi="Times New Roman" w:cs="Times New Roman"/>
        </w:rPr>
        <w:t xml:space="preserve"> spp. enrichments).  </w:t>
      </w:r>
    </w:p>
    <w:tbl>
      <w:tblPr>
        <w:tblW w:w="9461" w:type="dxa"/>
        <w:tblLayout w:type="fixed"/>
        <w:tblLook w:val="04A0" w:firstRow="1" w:lastRow="0" w:firstColumn="1" w:lastColumn="0" w:noHBand="0" w:noVBand="1"/>
      </w:tblPr>
      <w:tblGrid>
        <w:gridCol w:w="850"/>
        <w:gridCol w:w="2030"/>
        <w:gridCol w:w="1040"/>
        <w:gridCol w:w="40"/>
        <w:gridCol w:w="827"/>
        <w:gridCol w:w="73"/>
        <w:gridCol w:w="827"/>
        <w:gridCol w:w="73"/>
        <w:gridCol w:w="393"/>
        <w:gridCol w:w="6"/>
        <w:gridCol w:w="73"/>
        <w:gridCol w:w="915"/>
        <w:gridCol w:w="73"/>
        <w:gridCol w:w="769"/>
        <w:gridCol w:w="73"/>
        <w:gridCol w:w="865"/>
        <w:gridCol w:w="73"/>
        <w:gridCol w:w="236"/>
        <w:gridCol w:w="152"/>
        <w:gridCol w:w="73"/>
      </w:tblGrid>
      <w:tr w:rsidR="00B774FC" w:rsidRPr="00DD5279" w14:paraId="34D96870" w14:textId="77777777" w:rsidTr="008B0D11">
        <w:trPr>
          <w:gridAfter w:val="2"/>
          <w:wAfter w:w="225" w:type="dxa"/>
          <w:trHeight w:val="144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40A8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61B2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BC76" w14:textId="77777777" w:rsidR="00B774FC" w:rsidRPr="00DD5279" w:rsidRDefault="00B774FC" w:rsidP="008B0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ANOVA</w:t>
            </w: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8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C9B2" w14:textId="77777777" w:rsidR="00B774FC" w:rsidRPr="00DD5279" w:rsidRDefault="00B774FC" w:rsidP="008B0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IDSP</w:t>
            </w: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774FC" w:rsidRPr="00DD5279" w14:paraId="6471D5C5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86210" w14:textId="77777777" w:rsidR="00B774FC" w:rsidRPr="00DD5279" w:rsidRDefault="00B774FC" w:rsidP="008B0D1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D527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6BD53" w14:textId="77777777" w:rsidR="00B774FC" w:rsidRPr="00DD5279" w:rsidRDefault="00B774FC" w:rsidP="008B0D1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D527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A1E39" w14:textId="77777777" w:rsidR="00B774FC" w:rsidRPr="00F952D0" w:rsidRDefault="00B774FC" w:rsidP="008B0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66152" w14:textId="77777777" w:rsidR="00B774FC" w:rsidRPr="00DD5279" w:rsidRDefault="00B774FC" w:rsidP="008B0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08737" w14:textId="77777777" w:rsidR="00B774FC" w:rsidRPr="00DD5279" w:rsidRDefault="00B774FC" w:rsidP="008B0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02FB5" w14:textId="77777777" w:rsidR="00B774FC" w:rsidRPr="00DD5279" w:rsidRDefault="00B774FC" w:rsidP="008B0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30DB9" w14:textId="77777777" w:rsidR="00B774FC" w:rsidRPr="00DD5279" w:rsidRDefault="00B774FC" w:rsidP="008B0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212F4" w14:textId="77777777" w:rsidR="00B774FC" w:rsidRPr="00DD5279" w:rsidRDefault="00B774FC" w:rsidP="008B0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DC94" w14:textId="77777777" w:rsidR="00B774FC" w:rsidRPr="00DD5279" w:rsidRDefault="00B774FC" w:rsidP="008B0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4049C" w14:textId="77777777" w:rsidR="00B774FC" w:rsidRPr="00DD5279" w:rsidRDefault="00B774FC" w:rsidP="008B0D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B774FC" w:rsidRPr="00DD5279" w14:paraId="31C78D1C" w14:textId="77777777" w:rsidTr="008B0D11">
        <w:trPr>
          <w:trHeight w:val="144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E591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sate</w:t>
            </w:r>
            <w:proofErr w:type="spellEnd"/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E74F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9073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61F2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5668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B74A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4DC1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9D9C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41DD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4FC" w:rsidRPr="00DD5279" w14:paraId="5E10212F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2C22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00B3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y-Cur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9F87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E958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8CA4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47D9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0FE5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A9A5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F688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A63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B774FC" w:rsidRPr="00DD5279" w14:paraId="009978FB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F16D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A4E9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card Dissimilar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4EF7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4F25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0A3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EC25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021D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CEA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C3E3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CDA8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B774FC" w:rsidRPr="00DD5279" w14:paraId="71F00626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EB9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8806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weighted</w:t>
            </w:r>
            <w:proofErr w:type="spellEnd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2BCD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42E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1D7E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48B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2599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152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75D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C33F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B774FC" w:rsidRPr="00DD5279" w14:paraId="1B345596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DDD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224C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ighted </w:t>
            </w: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A95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E98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391C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C92E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B3A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654F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7EC3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CA5F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B774FC" w:rsidRPr="00DD5279" w14:paraId="5035BF55" w14:textId="77777777" w:rsidTr="008B0D11">
        <w:trPr>
          <w:trHeight w:val="144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2260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C </w:t>
            </w: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rifilm</w:t>
            </w:r>
            <w:proofErr w:type="spellEnd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™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904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874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6AF7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33BE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A15E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6678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F9D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6455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4FC" w:rsidRPr="00DD5279" w14:paraId="057E8A94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1165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30A5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y-Cur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2BC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DC58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EE64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44AC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6C3A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BCB8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BBE8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7DB0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B774FC" w:rsidRPr="00DD5279" w14:paraId="05130FBB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07BC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AB6F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card Dissimilar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AFFF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87F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6074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2BC9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C29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1AF4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DA3C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F03D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B774FC" w:rsidRPr="00DD5279" w14:paraId="6321253F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3BE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8F0C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weighted</w:t>
            </w:r>
            <w:proofErr w:type="spellEnd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8FAF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FBA0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F4CE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47D8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0E79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0C1A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1A9C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B25C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B774FC" w:rsidRPr="00DD5279" w14:paraId="6B9BA79C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DA13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CBDE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ighted </w:t>
            </w: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C9A2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185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1FFF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314F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7BF8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8B8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508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EB0A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B774FC" w:rsidRPr="00DD5279" w14:paraId="7AB07AE1" w14:textId="77777777" w:rsidTr="008B0D11">
        <w:trPr>
          <w:trHeight w:val="144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08BA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PM Extraction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A78D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C03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B859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1B47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50AD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ED8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A82A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35B7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4FC" w:rsidRPr="00DD5279" w14:paraId="654BBD67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FBED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AC69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y-Cur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EE8A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1F64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1172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459C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73FA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EC80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CA90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BB8C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B774FC" w:rsidRPr="00DD5279" w14:paraId="791C5DF0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069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9C9A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card Dissimilar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951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6DD7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A193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87C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BA9F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58DA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7D09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93F2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B774FC" w:rsidRPr="00DD5279" w14:paraId="104CA5CB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B4C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020C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weighted</w:t>
            </w:r>
            <w:proofErr w:type="spellEnd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525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8E20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3625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FF15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BA1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1E87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00B9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B7B0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B774FC" w:rsidRPr="00DD5279" w14:paraId="1E3A2B8D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21D4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ADFC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ighted </w:t>
            </w: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92EF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B45D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2FF3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40C9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521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D603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02D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AC19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B774FC" w:rsidRPr="00DD5279" w14:paraId="18333E1F" w14:textId="77777777" w:rsidTr="008B0D11">
        <w:trPr>
          <w:trHeight w:val="144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8C5A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mpylobacter</w:t>
            </w: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 Enrichme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2127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A173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68CF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913D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9052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9EB7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8EF3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CA28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4FC" w:rsidRPr="00DD5279" w14:paraId="5F62C737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D9B9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3300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y-Cur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4199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4B3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106C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F17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2583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1723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7FFD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0ACA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B774FC" w:rsidRPr="00DD5279" w14:paraId="5CB1B746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6F08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6EE1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card Dissimilar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9A02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2A9F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052F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9360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7F4C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7402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42B2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9BED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B774FC" w:rsidRPr="00DD5279" w14:paraId="0F6BD78F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F304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9A38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weighted</w:t>
            </w:r>
            <w:proofErr w:type="spellEnd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84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27B4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200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54ED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04A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69F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A5B0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332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B774FC" w:rsidRPr="00DD5279" w14:paraId="604E3FC8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41D2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E9F6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ighted </w:t>
            </w: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3F9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2053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1142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C34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69E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D1B4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AEB3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C75E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B774FC" w:rsidRPr="00DD5279" w14:paraId="68D54216" w14:textId="77777777" w:rsidTr="008B0D11">
        <w:trPr>
          <w:trHeight w:val="144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C562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 Enrichme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FF64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816A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6A10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EE9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A7D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F257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BF5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F866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4FC" w:rsidRPr="00DD5279" w14:paraId="25624410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2872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912D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y-Curt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5D89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4A14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BE1A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C74E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EFB2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833E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938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7542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B774FC" w:rsidRPr="00DD5279" w14:paraId="6BEAB73F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E08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2051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card Dissimilar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ABE0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9228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E3F2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8577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1C2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73DE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C1BF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9BC5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B774FC" w:rsidRPr="00DD5279" w14:paraId="24FE1640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CE32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13A1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weighted</w:t>
            </w:r>
            <w:proofErr w:type="spellEnd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DB8E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CF25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A25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0293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92B4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B9F0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0F05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 0.01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FCB2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B774FC" w:rsidRPr="00DD5279" w14:paraId="76C61335" w14:textId="77777777" w:rsidTr="008B0D11">
        <w:trPr>
          <w:gridAfter w:val="1"/>
          <w:wAfter w:w="73" w:type="dxa"/>
          <w:trHeight w:val="144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86A12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9FFB1" w14:textId="77777777" w:rsidR="00B774FC" w:rsidRPr="00DD5279" w:rsidRDefault="00B774FC" w:rsidP="008B0D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ighted </w:t>
            </w:r>
            <w:proofErr w:type="spellStart"/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Fra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30A4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9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D6178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0E3D4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4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10E71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3BC89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4ADCB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C3AFC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FA127" w14:textId="77777777" w:rsidR="00B774FC" w:rsidRPr="00DD5279" w:rsidRDefault="00B774FC" w:rsidP="008B0D1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</w:tbl>
    <w:p w14:paraId="27DBC161" w14:textId="77777777" w:rsidR="00B774FC" w:rsidRPr="00DD5279" w:rsidRDefault="00B774FC" w:rsidP="00B774FC">
      <w:pPr>
        <w:rPr>
          <w:rFonts w:ascii="Times New Roman" w:eastAsia="Times New Roman" w:hAnsi="Times New Roman" w:cs="Times New Roman"/>
          <w:color w:val="000000" w:themeColor="text1"/>
        </w:rPr>
      </w:pPr>
      <w:r w:rsidRPr="00DD5279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DD5279">
        <w:rPr>
          <w:rFonts w:ascii="Times New Roman" w:eastAsia="Times New Roman" w:hAnsi="Times New Roman" w:cs="Times New Roman"/>
          <w:color w:val="000000" w:themeColor="text1"/>
        </w:rPr>
        <w:t>PERMANOVA – a multivariate form of ANOVA with permutations for β diversity, this analysis is used to quantify pairwise comparisons of treatment groups through.  The pseudo-F value compares the sum of squares of the between-clusters to that of the within-clusters, with a larger pseudo-F statistic indicating pronounced clustering.</w:t>
      </w:r>
    </w:p>
    <w:p w14:paraId="34967A16" w14:textId="77777777" w:rsidR="00B774FC" w:rsidRPr="00DD5279" w:rsidRDefault="00B774FC" w:rsidP="00B774FC">
      <w:pPr>
        <w:rPr>
          <w:rFonts w:ascii="Times New Roman" w:eastAsia="Times New Roman" w:hAnsi="Times New Roman" w:cs="Times New Roman"/>
          <w:color w:val="000000" w:themeColor="text1"/>
        </w:rPr>
      </w:pPr>
      <w:r w:rsidRPr="00DD5279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DD5279">
        <w:rPr>
          <w:rFonts w:ascii="Times New Roman" w:eastAsia="Times New Roman" w:hAnsi="Times New Roman" w:cs="Times New Roman"/>
          <w:color w:val="000000" w:themeColor="text1"/>
        </w:rPr>
        <w:t>PERMDISP – testing to evaluate if dispersion in OTU reads accounts for the differences in distributions and abundances found in PERMANOVA.  The F-value is the ratio of two variances.</w:t>
      </w:r>
    </w:p>
    <w:p w14:paraId="0BD65B49" w14:textId="77777777" w:rsidR="00B774FC" w:rsidRPr="00DD5279" w:rsidRDefault="00B774FC" w:rsidP="00B774FC">
      <w:pPr>
        <w:jc w:val="both"/>
        <w:rPr>
          <w:rFonts w:ascii="Times New Roman" w:eastAsia="Times New Roman" w:hAnsi="Times New Roman" w:cs="Times New Roman"/>
        </w:rPr>
      </w:pPr>
    </w:p>
    <w:p w14:paraId="3978C953" w14:textId="77777777" w:rsidR="00B774FC" w:rsidRPr="00DD5279" w:rsidRDefault="00B774FC" w:rsidP="00B774FC">
      <w:pPr>
        <w:rPr>
          <w:rFonts w:ascii="Times New Roman" w:eastAsia="Times New Roman" w:hAnsi="Times New Roman" w:cs="Times New Roman"/>
        </w:rPr>
      </w:pPr>
    </w:p>
    <w:p w14:paraId="63D1A155" w14:textId="77777777" w:rsidR="00EA2105" w:rsidRDefault="00EA2105"/>
    <w:sectPr w:rsidR="00EA2105" w:rsidSect="00471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DF2B2B"/>
    <w:multiLevelType w:val="multilevel"/>
    <w:tmpl w:val="3DCC37B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/>
        <w:bCs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4FC"/>
    <w:rsid w:val="0047165D"/>
    <w:rsid w:val="009734DD"/>
    <w:rsid w:val="00B774FC"/>
    <w:rsid w:val="00D35CBA"/>
    <w:rsid w:val="00EA2105"/>
    <w:rsid w:val="00EC36AE"/>
    <w:rsid w:val="00F9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255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74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7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DITTOE</dc:creator>
  <cp:keywords/>
  <dc:description/>
  <cp:lastModifiedBy>CPS queries</cp:lastModifiedBy>
  <cp:revision>3</cp:revision>
  <dcterms:created xsi:type="dcterms:W3CDTF">2022-03-04T17:31:00Z</dcterms:created>
  <dcterms:modified xsi:type="dcterms:W3CDTF">2022-03-12T05:12:00Z</dcterms:modified>
</cp:coreProperties>
</file>